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01EA6" w14:textId="300DB873" w:rsidR="008D548A" w:rsidRPr="008D548A" w:rsidRDefault="008D548A" w:rsidP="008D548A">
      <w:pPr>
        <w:jc w:val="center"/>
        <w:rPr>
          <w:rFonts w:ascii="Times New Roman" w:hAnsi="Times New Roman" w:cs="Times New Roman"/>
          <w:szCs w:val="21"/>
        </w:rPr>
      </w:pPr>
      <w:r w:rsidRPr="008D548A">
        <w:rPr>
          <w:rFonts w:ascii="Times New Roman" w:hAnsi="Times New Roman" w:cs="Times New Roman"/>
          <w:szCs w:val="21"/>
        </w:rPr>
        <w:t>Table.</w:t>
      </w:r>
      <w:r w:rsidR="00644FBA">
        <w:rPr>
          <w:rFonts w:ascii="Times New Roman" w:hAnsi="Times New Roman" w:cs="Times New Roman"/>
          <w:szCs w:val="21"/>
        </w:rPr>
        <w:t>2</w:t>
      </w:r>
      <w:r w:rsidRPr="008D548A">
        <w:rPr>
          <w:rFonts w:ascii="Times New Roman" w:hAnsi="Times New Roman" w:cs="Times New Roman"/>
          <w:szCs w:val="21"/>
        </w:rPr>
        <w:t xml:space="preserve"> Primer list</w:t>
      </w:r>
    </w:p>
    <w:p w14:paraId="4016C80A" w14:textId="4504F0B0" w:rsidR="008D548A" w:rsidRPr="008D548A" w:rsidRDefault="008D548A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9011" w:type="dxa"/>
        <w:jc w:val="center"/>
        <w:tblLook w:val="04A0" w:firstRow="1" w:lastRow="0" w:firstColumn="1" w:lastColumn="0" w:noHBand="0" w:noVBand="1"/>
      </w:tblPr>
      <w:tblGrid>
        <w:gridCol w:w="1651"/>
        <w:gridCol w:w="3560"/>
        <w:gridCol w:w="3800"/>
      </w:tblGrid>
      <w:tr w:rsidR="008D548A" w:rsidRPr="008D548A" w14:paraId="29158117" w14:textId="77777777" w:rsidTr="00960456">
        <w:trPr>
          <w:jc w:val="center"/>
        </w:trPr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</w:tcPr>
          <w:p w14:paraId="4366B295" w14:textId="6FFB8440" w:rsidR="008D548A" w:rsidRPr="008D548A" w:rsidRDefault="008D548A" w:rsidP="008D5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</w:tcPr>
          <w:p w14:paraId="55DDD0C6" w14:textId="31B5752B" w:rsidR="008D548A" w:rsidRPr="008D548A" w:rsidRDefault="008D548A" w:rsidP="008D5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</w:tcPr>
          <w:p w14:paraId="399F232E" w14:textId="546A99DC" w:rsidR="008D548A" w:rsidRPr="008D548A" w:rsidRDefault="008D548A" w:rsidP="008D54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8D548A" w:rsidRPr="008D548A" w14:paraId="7A0690A2" w14:textId="77777777" w:rsidTr="00960456">
        <w:trPr>
          <w:jc w:val="center"/>
        </w:trPr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14:paraId="39061FFB" w14:textId="1C4D12D2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PTK2(human)</w:t>
            </w:r>
          </w:p>
        </w:tc>
        <w:tc>
          <w:tcPr>
            <w:tcW w:w="3560" w:type="dxa"/>
            <w:tcBorders>
              <w:left w:val="nil"/>
              <w:bottom w:val="nil"/>
              <w:right w:val="nil"/>
            </w:tcBorders>
          </w:tcPr>
          <w:p w14:paraId="3B05A4BE" w14:textId="3D6FD18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CATTATTGGCCACTGTGGATGAG</w:t>
            </w:r>
          </w:p>
        </w:tc>
        <w:tc>
          <w:tcPr>
            <w:tcW w:w="3800" w:type="dxa"/>
            <w:tcBorders>
              <w:left w:val="nil"/>
              <w:bottom w:val="nil"/>
              <w:right w:val="nil"/>
            </w:tcBorders>
          </w:tcPr>
          <w:p w14:paraId="628DEE94" w14:textId="2462C72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GCCAGTTTCATCTTGTTGATGAG</w:t>
            </w:r>
          </w:p>
        </w:tc>
      </w:tr>
      <w:tr w:rsidR="008D548A" w:rsidRPr="008D548A" w14:paraId="789FE6F6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8E79421" w14:textId="32D9F1F2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HPRT 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72AAACE" w14:textId="43F37AE6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TGACACTGGCAAAACAATGC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AE75B21" w14:textId="766700BB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GTCCTTTTCACCAGCAAGCT</w:t>
            </w:r>
          </w:p>
        </w:tc>
      </w:tr>
      <w:tr w:rsidR="008D548A" w:rsidRPr="008D548A" w14:paraId="42298B8E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96C73BD" w14:textId="09348005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MYH9 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40A0E39D" w14:textId="44B7D198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TCTCGTGCTATCCGCCAA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7748E296" w14:textId="24C8DDF0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TTGTACGGCTCCAACAGGA</w:t>
            </w:r>
          </w:p>
        </w:tc>
      </w:tr>
      <w:tr w:rsidR="008D548A" w:rsidRPr="008D548A" w14:paraId="58FFFF34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EDB9230" w14:textId="0A0E3FEB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Myh9(mouse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8841FD7" w14:textId="50346240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CGCCAAGACGGTGAAGAA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FC6643A" w14:textId="41D9ED5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CTTGGCGGATAGCACGAGAT</w:t>
            </w:r>
          </w:p>
        </w:tc>
      </w:tr>
      <w:tr w:rsidR="008D548A" w:rsidRPr="008D548A" w14:paraId="0E53A1F6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FEE4A93" w14:textId="0033344E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COCL1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23AFDDB1" w14:textId="5E5F6E5B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TCTGCGACAACGGCAAGG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CD8A58B" w14:textId="63C3FF0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ACGCCGGTGGTTTCTTGGT</w:t>
            </w:r>
          </w:p>
        </w:tc>
      </w:tr>
      <w:tr w:rsidR="008D548A" w:rsidRPr="008D548A" w14:paraId="05726FE7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9791363" w14:textId="418F2B2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ITGA5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4E99F91" w14:textId="06258CEF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CCTGTGGAGTACAAGTCCT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19B7F60" w14:textId="06FA05DE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ATTCGGGTGAAGTTATCTGTGG</w:t>
            </w:r>
          </w:p>
        </w:tc>
      </w:tr>
      <w:tr w:rsidR="008D548A" w:rsidRPr="008D548A" w14:paraId="294CCBCE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23BA539" w14:textId="3CA07DA1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ITGB5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53E26F2" w14:textId="2C737D52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CAGGTGGAGGACTATCCTG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C68BDFA" w14:textId="627EC557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TGCCGTGTAGGAGAAAGGAG</w:t>
            </w:r>
          </w:p>
        </w:tc>
      </w:tr>
      <w:tr w:rsidR="008D548A" w:rsidRPr="008D548A" w14:paraId="6861C7E2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9438004" w14:textId="4A25D4BF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Vav3(mouse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D92EF19" w14:textId="621F7890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TTACACGAAGATGAGTGCAAAT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28EB5D29" w14:textId="6164E2AA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CAACACTGGATAGGACTTTATTCATC</w:t>
            </w:r>
          </w:p>
        </w:tc>
      </w:tr>
      <w:tr w:rsidR="008D548A" w:rsidRPr="008D548A" w14:paraId="1D166425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5E24CA3" w14:textId="4503B394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VAV3(hum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5A2F81B" w14:textId="6CC5E338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CGGACCAATGGACTGC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8151D6B" w14:textId="18C82CFB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TTCTGCCCTGCCAAAACA</w:t>
            </w:r>
          </w:p>
        </w:tc>
      </w:tr>
      <w:tr w:rsidR="008D548A" w:rsidRPr="008D548A" w14:paraId="76189EE6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701A123" w14:textId="19C4B8BA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548A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  <w:r w:rsidRPr="008D548A">
              <w:rPr>
                <w:rFonts w:ascii="Times New Roman" w:hAnsi="Times New Roman" w:cs="Times New Roman"/>
                <w:szCs w:val="21"/>
              </w:rPr>
              <w:t>(mouse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48FA37E" w14:textId="0F2BE97E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AACTTTGGCATTGTGGAAG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657FE247" w14:textId="0981FC6B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GATGCAGGGATGATGTTCT</w:t>
            </w:r>
          </w:p>
        </w:tc>
      </w:tr>
      <w:tr w:rsidR="008D548A" w:rsidRPr="008D548A" w14:paraId="13CE1EC6" w14:textId="77777777" w:rsidTr="00960456">
        <w:trPr>
          <w:jc w:val="center"/>
        </w:trPr>
        <w:tc>
          <w:tcPr>
            <w:tcW w:w="1651" w:type="dxa"/>
            <w:tcBorders>
              <w:top w:val="nil"/>
              <w:left w:val="nil"/>
              <w:right w:val="nil"/>
            </w:tcBorders>
          </w:tcPr>
          <w:p w14:paraId="7FF45DF3" w14:textId="248B414D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D548A">
              <w:rPr>
                <w:rFonts w:ascii="Times New Roman" w:hAnsi="Times New Roman" w:cs="Times New Roman"/>
                <w:szCs w:val="21"/>
              </w:rPr>
              <w:t>GAPDH(</w:t>
            </w:r>
            <w:proofErr w:type="gramEnd"/>
            <w:r w:rsidRPr="008D548A">
              <w:rPr>
                <w:rFonts w:ascii="Times New Roman" w:hAnsi="Times New Roman" w:cs="Times New Roman"/>
                <w:szCs w:val="21"/>
              </w:rPr>
              <w:t>human)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</w:tcPr>
          <w:p w14:paraId="5CC524DE" w14:textId="0FC48139" w:rsidR="008D548A" w:rsidRPr="008D548A" w:rsidRDefault="008D548A">
            <w:pPr>
              <w:rPr>
                <w:rFonts w:ascii="Times New Roman" w:hAnsi="Times New Roman" w:cs="Times New Roman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TCATTGAGCCCTTCCACAATG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</w:tcPr>
          <w:p w14:paraId="12244094" w14:textId="0CE6AC2B" w:rsidR="008D548A" w:rsidRPr="008D548A" w:rsidRDefault="008D548A">
            <w:pPr>
              <w:rPr>
                <w:rFonts w:ascii="Times New Roman" w:hAnsi="Times New Roman" w:cs="Times New Roman" w:hint="eastAsia"/>
                <w:szCs w:val="21"/>
              </w:rPr>
            </w:pPr>
            <w:r w:rsidRPr="008D548A">
              <w:rPr>
                <w:rFonts w:ascii="Times New Roman" w:hAnsi="Times New Roman" w:cs="Times New Roman"/>
                <w:szCs w:val="21"/>
              </w:rPr>
              <w:t>GGTGTGAACCACGAGAAATATGAC</w:t>
            </w:r>
          </w:p>
        </w:tc>
      </w:tr>
    </w:tbl>
    <w:p w14:paraId="6C58F719" w14:textId="77777777" w:rsidR="00960456" w:rsidRPr="008D548A" w:rsidRDefault="00960456">
      <w:pPr>
        <w:rPr>
          <w:rFonts w:hint="eastAsia"/>
        </w:rPr>
      </w:pPr>
    </w:p>
    <w:sectPr w:rsidR="00960456" w:rsidRPr="008D5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4D"/>
    <w:rsid w:val="0027444D"/>
    <w:rsid w:val="002A3F59"/>
    <w:rsid w:val="00644FBA"/>
    <w:rsid w:val="008D548A"/>
    <w:rsid w:val="00960456"/>
    <w:rsid w:val="00DC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C84C"/>
  <w15:chartTrackingRefBased/>
  <w15:docId w15:val="{9C02CAB6-5D05-45BC-B94C-EB4FDC35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5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云龙</dc:creator>
  <cp:keywords/>
  <dc:description/>
  <cp:lastModifiedBy>马 云龙</cp:lastModifiedBy>
  <cp:revision>4</cp:revision>
  <dcterms:created xsi:type="dcterms:W3CDTF">2022-02-09T01:32:00Z</dcterms:created>
  <dcterms:modified xsi:type="dcterms:W3CDTF">2022-02-09T01:42:00Z</dcterms:modified>
</cp:coreProperties>
</file>